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27281" w14:textId="02B2C498" w:rsidR="009A03E8" w:rsidRDefault="009A03E8" w:rsidP="004909D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12CBD699" w14:textId="77777777" w:rsidR="009A03E8" w:rsidRDefault="009A03E8" w:rsidP="004909DB">
      <w:pPr>
        <w:rPr>
          <w:rFonts w:ascii="Arial" w:hAnsi="Arial" w:cs="Arial"/>
          <w:b/>
          <w:bCs/>
        </w:rPr>
      </w:pPr>
    </w:p>
    <w:p w14:paraId="7638EF13" w14:textId="7731F7F5" w:rsidR="004909DB" w:rsidRDefault="0038442F" w:rsidP="004909D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01389C4D" w14:textId="77777777" w:rsidR="004909DB" w:rsidRPr="001B7B47" w:rsidRDefault="004909DB" w:rsidP="004909DB">
      <w:pPr>
        <w:rPr>
          <w:rFonts w:ascii="Arial" w:hAnsi="Arial" w:cs="Arial"/>
        </w:rPr>
      </w:pPr>
    </w:p>
    <w:p w14:paraId="103BC634" w14:textId="19451AB8" w:rsidR="00291779" w:rsidRPr="008555A5" w:rsidRDefault="00291779" w:rsidP="00291779">
      <w:pPr>
        <w:rPr>
          <w:rFonts w:ascii="Arial" w:hAnsi="Arial" w:cs="Arial"/>
          <w:b/>
          <w:bCs/>
        </w:rPr>
      </w:pPr>
      <w:r w:rsidRPr="008555A5">
        <w:rPr>
          <w:rFonts w:ascii="Arial" w:hAnsi="Arial" w:cs="Arial"/>
          <w:b/>
          <w:bCs/>
          <w:highlight w:val="yellow"/>
        </w:rPr>
        <w:t xml:space="preserve">Table </w:t>
      </w:r>
      <w:r>
        <w:rPr>
          <w:rFonts w:ascii="Arial" w:hAnsi="Arial" w:cs="Arial"/>
          <w:b/>
          <w:bCs/>
          <w:highlight w:val="yellow"/>
        </w:rPr>
        <w:t>S-1</w:t>
      </w:r>
      <w:r w:rsidRPr="008555A5">
        <w:rPr>
          <w:rFonts w:ascii="Arial" w:hAnsi="Arial" w:cs="Arial"/>
          <w:b/>
          <w:bCs/>
          <w:highlight w:val="yellow"/>
        </w:rPr>
        <w:t xml:space="preserve">: Baseline characteristics of patients with HVPG measurements but without </w:t>
      </w:r>
      <w:r w:rsidRPr="008555A5">
        <w:rPr>
          <w:rFonts w:ascii="Helvetica" w:hAnsi="Helvetica" w:cs="Helvetica"/>
          <w:b/>
          <w:bCs/>
          <w:kern w:val="0"/>
          <w:highlight w:val="yellow"/>
          <w:lang w:val="de-DE"/>
        </w:rPr>
        <w:t>SSI-2D-LS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5"/>
        <w:gridCol w:w="2042"/>
        <w:gridCol w:w="2042"/>
        <w:gridCol w:w="2042"/>
      </w:tblGrid>
      <w:tr w:rsidR="00291779" w:rsidRPr="000B5C44" w14:paraId="7EA2FFE5" w14:textId="77777777" w:rsidTr="00242904">
        <w:trPr>
          <w:trHeight w:val="721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602F6D90" w14:textId="77777777" w:rsidR="00291779" w:rsidRPr="001B7B47" w:rsidRDefault="00291779" w:rsidP="00242904">
            <w:pP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042" w:type="dxa"/>
            <w:shd w:val="clear" w:color="000000" w:fill="0E2841"/>
            <w:noWrap/>
            <w:vAlign w:val="center"/>
            <w:hideMark/>
          </w:tcPr>
          <w:p w14:paraId="168B21C1" w14:textId="77777777" w:rsidR="00291779" w:rsidRPr="004049DE" w:rsidRDefault="00291779" w:rsidP="00242904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049D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HVPG only</w:t>
            </w:r>
          </w:p>
          <w:p w14:paraId="729AA6ED" w14:textId="77777777" w:rsidR="00291779" w:rsidRPr="004049DE" w:rsidRDefault="00291779" w:rsidP="00242904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049D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(N=76)</w:t>
            </w:r>
          </w:p>
        </w:tc>
        <w:tc>
          <w:tcPr>
            <w:tcW w:w="2042" w:type="dxa"/>
            <w:shd w:val="clear" w:color="000000" w:fill="0E2841"/>
            <w:vAlign w:val="center"/>
          </w:tcPr>
          <w:p w14:paraId="3202CCAE" w14:textId="77777777" w:rsidR="00291779" w:rsidRPr="004049DE" w:rsidRDefault="00291779" w:rsidP="00242904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049D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SWE+ HVPG</w:t>
            </w:r>
          </w:p>
          <w:p w14:paraId="30730F58" w14:textId="77777777" w:rsidR="00291779" w:rsidRPr="004049DE" w:rsidRDefault="00291779" w:rsidP="00242904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049D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(N=187)</w:t>
            </w:r>
          </w:p>
        </w:tc>
        <w:tc>
          <w:tcPr>
            <w:tcW w:w="2042" w:type="dxa"/>
            <w:shd w:val="clear" w:color="000000" w:fill="0E2841"/>
            <w:vAlign w:val="center"/>
          </w:tcPr>
          <w:p w14:paraId="49207E88" w14:textId="77777777" w:rsidR="00291779" w:rsidRPr="004049DE" w:rsidRDefault="00291779" w:rsidP="00242904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049D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p-value</w:t>
            </w:r>
          </w:p>
        </w:tc>
      </w:tr>
      <w:tr w:rsidR="00291779" w:rsidRPr="000B5C44" w14:paraId="0FCFAC04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4E3FE1E3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Sex (W/M, %M)</w:t>
            </w:r>
          </w:p>
        </w:tc>
        <w:tc>
          <w:tcPr>
            <w:tcW w:w="2042" w:type="dxa"/>
            <w:noWrap/>
            <w:vAlign w:val="center"/>
            <w:hideMark/>
          </w:tcPr>
          <w:p w14:paraId="03C99850" w14:textId="77777777" w:rsidR="00291779" w:rsidRPr="008555A5" w:rsidRDefault="00291779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47/29 (61.8%)</w:t>
            </w:r>
          </w:p>
        </w:tc>
        <w:tc>
          <w:tcPr>
            <w:tcW w:w="2042" w:type="dxa"/>
            <w:vAlign w:val="center"/>
          </w:tcPr>
          <w:p w14:paraId="67E4D62E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59/128 (64.8%)</w:t>
            </w:r>
          </w:p>
        </w:tc>
        <w:tc>
          <w:tcPr>
            <w:tcW w:w="2042" w:type="dxa"/>
          </w:tcPr>
          <w:p w14:paraId="50F9877D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0.376</w:t>
            </w:r>
          </w:p>
        </w:tc>
      </w:tr>
      <w:tr w:rsidR="00291779" w:rsidRPr="000B5C44" w14:paraId="0C7C3884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2D06D49F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BMI (kg/m²) [IQR]</w:t>
            </w:r>
          </w:p>
        </w:tc>
        <w:tc>
          <w:tcPr>
            <w:tcW w:w="2042" w:type="dxa"/>
            <w:noWrap/>
            <w:vAlign w:val="center"/>
            <w:hideMark/>
          </w:tcPr>
          <w:p w14:paraId="7A178FF4" w14:textId="77777777" w:rsidR="00291779" w:rsidRPr="008555A5" w:rsidRDefault="00291779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25.8 [22.6 - 29.9]</w:t>
            </w:r>
          </w:p>
        </w:tc>
        <w:tc>
          <w:tcPr>
            <w:tcW w:w="2042" w:type="dxa"/>
            <w:vAlign w:val="center"/>
          </w:tcPr>
          <w:p w14:paraId="74FA8CAE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25.7 [22.9 - 28.8]</w:t>
            </w:r>
          </w:p>
        </w:tc>
        <w:tc>
          <w:tcPr>
            <w:tcW w:w="2042" w:type="dxa"/>
          </w:tcPr>
          <w:p w14:paraId="4AF3F7F4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979</w:t>
            </w:r>
          </w:p>
        </w:tc>
      </w:tr>
      <w:tr w:rsidR="00291779" w:rsidRPr="000B5C44" w14:paraId="21E15E30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1490D082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VCTE LSM (kPa) [IQR]</w:t>
            </w:r>
          </w:p>
        </w:tc>
        <w:tc>
          <w:tcPr>
            <w:tcW w:w="2042" w:type="dxa"/>
            <w:noWrap/>
            <w:vAlign w:val="center"/>
            <w:hideMark/>
          </w:tcPr>
          <w:p w14:paraId="129BD9AE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28.7 [16.9 - 47.3]</w:t>
            </w:r>
          </w:p>
        </w:tc>
        <w:tc>
          <w:tcPr>
            <w:tcW w:w="2042" w:type="dxa"/>
            <w:vAlign w:val="center"/>
          </w:tcPr>
          <w:p w14:paraId="7FFAA280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30.9 [16.6 - 59.1]</w:t>
            </w:r>
          </w:p>
        </w:tc>
        <w:tc>
          <w:tcPr>
            <w:tcW w:w="2042" w:type="dxa"/>
          </w:tcPr>
          <w:p w14:paraId="4D3914D7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774</w:t>
            </w:r>
          </w:p>
        </w:tc>
      </w:tr>
      <w:tr w:rsidR="00291779" w:rsidRPr="000B5C44" w14:paraId="2E82FDC1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5DE7285C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MELD (points) [IQR]</w:t>
            </w:r>
          </w:p>
        </w:tc>
        <w:tc>
          <w:tcPr>
            <w:tcW w:w="2042" w:type="dxa"/>
            <w:noWrap/>
            <w:vAlign w:val="center"/>
            <w:hideMark/>
          </w:tcPr>
          <w:p w14:paraId="080431DC" w14:textId="77777777" w:rsidR="00291779" w:rsidRPr="008555A5" w:rsidRDefault="00291779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1 [8 - 15]</w:t>
            </w:r>
          </w:p>
        </w:tc>
        <w:tc>
          <w:tcPr>
            <w:tcW w:w="2042" w:type="dxa"/>
            <w:vAlign w:val="center"/>
          </w:tcPr>
          <w:p w14:paraId="23F96FA2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0 [9 - 15]</w:t>
            </w:r>
          </w:p>
        </w:tc>
        <w:tc>
          <w:tcPr>
            <w:tcW w:w="2042" w:type="dxa"/>
          </w:tcPr>
          <w:p w14:paraId="333C61DC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600</w:t>
            </w:r>
          </w:p>
        </w:tc>
      </w:tr>
      <w:tr w:rsidR="00291779" w:rsidRPr="000B5C44" w14:paraId="04647FC6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724D9DDE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Platelets (G/L) [IQR]</w:t>
            </w:r>
          </w:p>
        </w:tc>
        <w:tc>
          <w:tcPr>
            <w:tcW w:w="2042" w:type="dxa"/>
            <w:noWrap/>
            <w:vAlign w:val="center"/>
            <w:hideMark/>
          </w:tcPr>
          <w:p w14:paraId="26AE35CD" w14:textId="77777777" w:rsidR="00291779" w:rsidRPr="008555A5" w:rsidRDefault="00291779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99 [74 - 158]</w:t>
            </w:r>
          </w:p>
        </w:tc>
        <w:tc>
          <w:tcPr>
            <w:tcW w:w="2042" w:type="dxa"/>
            <w:vAlign w:val="center"/>
          </w:tcPr>
          <w:p w14:paraId="0452BF62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17 [77 - 171]</w:t>
            </w:r>
          </w:p>
        </w:tc>
        <w:tc>
          <w:tcPr>
            <w:tcW w:w="2042" w:type="dxa"/>
          </w:tcPr>
          <w:p w14:paraId="7584D822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153</w:t>
            </w:r>
          </w:p>
        </w:tc>
      </w:tr>
      <w:tr w:rsidR="00291779" w:rsidRPr="000B5C44" w14:paraId="44485CCB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</w:tcPr>
          <w:p w14:paraId="1E86864E" w14:textId="77777777" w:rsidR="00291779" w:rsidRPr="00ED77C9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Thrombocytopenia &lt;150 G/L (n, %)</w:t>
            </w:r>
          </w:p>
        </w:tc>
        <w:tc>
          <w:tcPr>
            <w:tcW w:w="2042" w:type="dxa"/>
            <w:noWrap/>
            <w:vAlign w:val="center"/>
          </w:tcPr>
          <w:p w14:paraId="29DB1ABB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55 (72.4%)</w:t>
            </w:r>
          </w:p>
        </w:tc>
        <w:tc>
          <w:tcPr>
            <w:tcW w:w="2042" w:type="dxa"/>
            <w:vAlign w:val="center"/>
          </w:tcPr>
          <w:p w14:paraId="559D3AD8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22 (65.2%)</w:t>
            </w:r>
          </w:p>
        </w:tc>
        <w:tc>
          <w:tcPr>
            <w:tcW w:w="2042" w:type="dxa"/>
          </w:tcPr>
          <w:p w14:paraId="0BE7522E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331</w:t>
            </w:r>
          </w:p>
        </w:tc>
      </w:tr>
      <w:tr w:rsidR="00291779" w:rsidRPr="000B5C44" w14:paraId="4C574A41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271CA66C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HVPG (mmHg) [IQR]</w:t>
            </w:r>
          </w:p>
        </w:tc>
        <w:tc>
          <w:tcPr>
            <w:tcW w:w="2042" w:type="dxa"/>
            <w:noWrap/>
            <w:vAlign w:val="center"/>
            <w:hideMark/>
          </w:tcPr>
          <w:p w14:paraId="11294C70" w14:textId="77777777" w:rsidR="00291779" w:rsidRPr="008555A5" w:rsidRDefault="00291779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3 [10 - 19]</w:t>
            </w:r>
          </w:p>
        </w:tc>
        <w:tc>
          <w:tcPr>
            <w:tcW w:w="2042" w:type="dxa"/>
            <w:vAlign w:val="center"/>
          </w:tcPr>
          <w:p w14:paraId="786617EF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4 [9 - 20]</w:t>
            </w:r>
          </w:p>
        </w:tc>
        <w:tc>
          <w:tcPr>
            <w:tcW w:w="2042" w:type="dxa"/>
          </w:tcPr>
          <w:p w14:paraId="7FB13550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871</w:t>
            </w:r>
          </w:p>
        </w:tc>
      </w:tr>
      <w:tr w:rsidR="00291779" w:rsidRPr="000B5C44" w14:paraId="789D325B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4BC873C2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CSPH (n, %) [IQR]</w:t>
            </w:r>
          </w:p>
        </w:tc>
        <w:tc>
          <w:tcPr>
            <w:tcW w:w="2042" w:type="dxa"/>
            <w:noWrap/>
            <w:vAlign w:val="center"/>
            <w:hideMark/>
          </w:tcPr>
          <w:p w14:paraId="640DB2A4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57 (75.0%)</w:t>
            </w:r>
          </w:p>
        </w:tc>
        <w:tc>
          <w:tcPr>
            <w:tcW w:w="2042" w:type="dxa"/>
            <w:vAlign w:val="center"/>
          </w:tcPr>
          <w:p w14:paraId="7C8B1D42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33 (71.1%)</w:t>
            </w:r>
          </w:p>
        </w:tc>
        <w:tc>
          <w:tcPr>
            <w:tcW w:w="2042" w:type="dxa"/>
          </w:tcPr>
          <w:p w14:paraId="7FEE6B74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396</w:t>
            </w:r>
          </w:p>
        </w:tc>
      </w:tr>
      <w:tr w:rsidR="00291779" w:rsidRPr="000B5C44" w14:paraId="3EC6F5C2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  <w:hideMark/>
          </w:tcPr>
          <w:p w14:paraId="41A1B895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Ascites (n, %)</w:t>
            </w:r>
          </w:p>
        </w:tc>
        <w:tc>
          <w:tcPr>
            <w:tcW w:w="2042" w:type="dxa"/>
            <w:noWrap/>
            <w:vAlign w:val="center"/>
            <w:hideMark/>
          </w:tcPr>
          <w:p w14:paraId="7432F8C7" w14:textId="77777777" w:rsidR="00291779" w:rsidRPr="008555A5" w:rsidRDefault="00291779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1 (14.5%)</w:t>
            </w:r>
          </w:p>
        </w:tc>
        <w:tc>
          <w:tcPr>
            <w:tcW w:w="2042" w:type="dxa"/>
            <w:vAlign w:val="center"/>
          </w:tcPr>
          <w:p w14:paraId="627EE386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24 (12.8%)</w:t>
            </w:r>
          </w:p>
        </w:tc>
        <w:tc>
          <w:tcPr>
            <w:tcW w:w="2042" w:type="dxa"/>
          </w:tcPr>
          <w:p w14:paraId="38EB87D6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760</w:t>
            </w:r>
          </w:p>
        </w:tc>
      </w:tr>
      <w:tr w:rsidR="00291779" w:rsidRPr="000B5C44" w14:paraId="6A84C8F9" w14:textId="77777777" w:rsidTr="00242904">
        <w:trPr>
          <w:trHeight w:val="320"/>
        </w:trPr>
        <w:tc>
          <w:tcPr>
            <w:tcW w:w="0" w:type="auto"/>
            <w:shd w:val="clear" w:color="auto" w:fill="0E2841" w:themeFill="text2"/>
            <w:noWrap/>
            <w:vAlign w:val="center"/>
            <w:hideMark/>
          </w:tcPr>
          <w:p w14:paraId="71CEE538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Follow-Up time (months) [IQR]</w:t>
            </w:r>
          </w:p>
        </w:tc>
        <w:tc>
          <w:tcPr>
            <w:tcW w:w="2042" w:type="dxa"/>
            <w:noWrap/>
            <w:vAlign w:val="center"/>
            <w:hideMark/>
          </w:tcPr>
          <w:p w14:paraId="293C9C11" w14:textId="77777777" w:rsidR="00291779" w:rsidRPr="008555A5" w:rsidRDefault="00291779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26.3 [17.3 - 29.5]</w:t>
            </w:r>
          </w:p>
        </w:tc>
        <w:tc>
          <w:tcPr>
            <w:tcW w:w="2042" w:type="dxa"/>
            <w:vAlign w:val="center"/>
          </w:tcPr>
          <w:p w14:paraId="153C0248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24.1 [13.1 - 28.3]</w:t>
            </w:r>
          </w:p>
        </w:tc>
        <w:tc>
          <w:tcPr>
            <w:tcW w:w="2042" w:type="dxa"/>
          </w:tcPr>
          <w:p w14:paraId="3A305049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134</w:t>
            </w:r>
          </w:p>
        </w:tc>
      </w:tr>
      <w:tr w:rsidR="00291779" w:rsidRPr="000B5C44" w14:paraId="3803822F" w14:textId="77777777" w:rsidTr="00242904">
        <w:trPr>
          <w:trHeight w:val="320"/>
        </w:trPr>
        <w:tc>
          <w:tcPr>
            <w:tcW w:w="0" w:type="auto"/>
            <w:shd w:val="clear" w:color="000000" w:fill="0E2841"/>
            <w:noWrap/>
            <w:vAlign w:val="center"/>
          </w:tcPr>
          <w:p w14:paraId="031EEB1A" w14:textId="77777777" w:rsidR="00291779" w:rsidRPr="001B7B47" w:rsidRDefault="00291779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D</w:t>
            </w: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 xml:space="preserve">ecompensation 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 xml:space="preserve">rate at Y1 </w:t>
            </w: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(n, %)</w:t>
            </w:r>
          </w:p>
        </w:tc>
        <w:tc>
          <w:tcPr>
            <w:tcW w:w="2042" w:type="dxa"/>
            <w:noWrap/>
            <w:vAlign w:val="center"/>
          </w:tcPr>
          <w:p w14:paraId="542DF479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15 (19.7%)</w:t>
            </w:r>
          </w:p>
        </w:tc>
        <w:tc>
          <w:tcPr>
            <w:tcW w:w="2042" w:type="dxa"/>
            <w:vAlign w:val="center"/>
          </w:tcPr>
          <w:p w14:paraId="0208B05D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000000"/>
                <w:sz w:val="22"/>
                <w:szCs w:val="22"/>
              </w:rPr>
              <w:t>31 (16.6%)</w:t>
            </w:r>
          </w:p>
        </w:tc>
        <w:tc>
          <w:tcPr>
            <w:tcW w:w="2042" w:type="dxa"/>
          </w:tcPr>
          <w:p w14:paraId="22628135" w14:textId="77777777" w:rsidR="00291779" w:rsidRPr="008555A5" w:rsidRDefault="00291779" w:rsidP="002429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55A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0.821</w:t>
            </w:r>
          </w:p>
        </w:tc>
      </w:tr>
    </w:tbl>
    <w:p w14:paraId="79A60AD4" w14:textId="77777777" w:rsidR="00291779" w:rsidRPr="00CA082D" w:rsidRDefault="00291779" w:rsidP="00291779">
      <w:pPr>
        <w:rPr>
          <w:rFonts w:ascii="Arial" w:hAnsi="Arial" w:cs="Arial"/>
        </w:rPr>
      </w:pPr>
      <w:r w:rsidRPr="00CA082D">
        <w:rPr>
          <w:rFonts w:ascii="Helvetica" w:hAnsi="Helvetica" w:cs="Helvetica"/>
          <w:kern w:val="0"/>
        </w:rPr>
        <w:t>p-values comparing differences among groups</w:t>
      </w:r>
    </w:p>
    <w:p w14:paraId="71FA6B56" w14:textId="77777777" w:rsidR="00291779" w:rsidRDefault="00291779" w:rsidP="00291779">
      <w:pPr>
        <w:rPr>
          <w:rFonts w:ascii="Arial" w:hAnsi="Arial" w:cs="Arial"/>
        </w:rPr>
      </w:pPr>
    </w:p>
    <w:p w14:paraId="2EF4B9E7" w14:textId="77777777" w:rsidR="00291779" w:rsidRDefault="00291779" w:rsidP="00291779">
      <w:pPr>
        <w:rPr>
          <w:rFonts w:ascii="Arial" w:hAnsi="Arial" w:cs="Arial"/>
          <w:highlight w:val="yellow"/>
        </w:rPr>
      </w:pPr>
      <w:r w:rsidRPr="001B7B47">
        <w:rPr>
          <w:rFonts w:ascii="Arial" w:hAnsi="Arial" w:cs="Arial"/>
        </w:rPr>
        <w:t xml:space="preserve">Abbreviations: </w:t>
      </w:r>
      <w:r>
        <w:t>W/M = Women/Men, BMI = Body mass index, IQR = Interquartile range, VCTE = Vibration-controlled transient elastography, LSM = Liver stiffness measurement, MELD = Model for End-stage Liver Disease, PLT = Platelets, G/L = 10⁹/L, HVPG = Hepatic venous pressure gradient, CSPH = Clinically significant portal hypertension</w:t>
      </w:r>
    </w:p>
    <w:p w14:paraId="644A44BC" w14:textId="77777777" w:rsidR="00291779" w:rsidRDefault="00291779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highlight w:val="yellow"/>
        </w:rPr>
        <w:br w:type="page"/>
      </w:r>
    </w:p>
    <w:p w14:paraId="102CDAFA" w14:textId="374F53E8" w:rsidR="0015565B" w:rsidRPr="001B7B47" w:rsidRDefault="0015565B" w:rsidP="0015565B">
      <w:pPr>
        <w:rPr>
          <w:rFonts w:ascii="Arial" w:hAnsi="Arial" w:cs="Arial"/>
          <w:b/>
          <w:bCs/>
        </w:rPr>
      </w:pPr>
      <w:r w:rsidRPr="0038442F">
        <w:rPr>
          <w:rFonts w:ascii="Arial" w:hAnsi="Arial" w:cs="Arial"/>
          <w:b/>
          <w:bCs/>
          <w:highlight w:val="yellow"/>
        </w:rPr>
        <w:lastRenderedPageBreak/>
        <w:t>Table S-</w:t>
      </w:r>
      <w:r w:rsidR="00291779">
        <w:rPr>
          <w:rFonts w:ascii="Arial" w:hAnsi="Arial" w:cs="Arial"/>
          <w:b/>
          <w:bCs/>
          <w:highlight w:val="yellow"/>
        </w:rPr>
        <w:t>2</w:t>
      </w:r>
      <w:r w:rsidR="00BA258E" w:rsidRPr="0038442F">
        <w:rPr>
          <w:rFonts w:ascii="Arial" w:hAnsi="Arial" w:cs="Arial"/>
          <w:b/>
          <w:bCs/>
          <w:highlight w:val="yellow"/>
        </w:rPr>
        <w:t>-</w:t>
      </w:r>
      <w:r w:rsidRPr="0038442F">
        <w:rPr>
          <w:rFonts w:ascii="Arial" w:hAnsi="Arial" w:cs="Arial"/>
          <w:b/>
          <w:bCs/>
          <w:highlight w:val="yellow"/>
        </w:rPr>
        <w:t xml:space="preserve"> Patient characteristics stratified by rule of four groups</w:t>
      </w:r>
    </w:p>
    <w:p w14:paraId="6FE44AD9" w14:textId="45CE234B" w:rsidR="00C16970" w:rsidRDefault="00C16970">
      <w:pPr>
        <w:rPr>
          <w:rFonts w:ascii="Arial" w:hAnsi="Arial" w:cs="Arial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5"/>
        <w:gridCol w:w="1577"/>
        <w:gridCol w:w="1577"/>
        <w:gridCol w:w="1577"/>
        <w:gridCol w:w="1577"/>
        <w:gridCol w:w="1577"/>
        <w:gridCol w:w="1577"/>
        <w:gridCol w:w="862"/>
      </w:tblGrid>
      <w:tr w:rsidR="00BA258E" w:rsidRPr="000B5C44" w14:paraId="63F156F2" w14:textId="77777777" w:rsidTr="0038442F">
        <w:trPr>
          <w:trHeight w:val="379"/>
        </w:trPr>
        <w:tc>
          <w:tcPr>
            <w:tcW w:w="0" w:type="auto"/>
            <w:tcBorders>
              <w:top w:val="single" w:sz="4" w:space="0" w:color="0E2841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12264F80" w14:textId="77777777" w:rsidR="0015565B" w:rsidRPr="001B7B47" w:rsidRDefault="0015565B" w:rsidP="0015565B">
            <w:pP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62C4A59C" w14:textId="251B1195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8442F">
              <w:rPr>
                <w:rStyle w:val="stratlabel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&lt;5</w:t>
            </w:r>
            <w:r w:rsidRPr="0038442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38442F">
              <w:rPr>
                <w:rStyle w:val="stratn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(N=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E2841"/>
            <w:vAlign w:val="center"/>
          </w:tcPr>
          <w:p w14:paraId="455F6F78" w14:textId="1A7E3C2D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8442F">
              <w:rPr>
                <w:rStyle w:val="stratlabel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5-9</w:t>
            </w:r>
            <w:r w:rsidRPr="0038442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38442F">
              <w:rPr>
                <w:rStyle w:val="stratn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(N=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E2841"/>
            <w:vAlign w:val="center"/>
          </w:tcPr>
          <w:p w14:paraId="214A25E0" w14:textId="77D759EB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8442F">
              <w:rPr>
                <w:rStyle w:val="stratlabel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9-13</w:t>
            </w:r>
            <w:r w:rsidRPr="0038442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38442F">
              <w:rPr>
                <w:rStyle w:val="stratn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E2841"/>
            <w:vAlign w:val="center"/>
          </w:tcPr>
          <w:p w14:paraId="5B661EB1" w14:textId="1BA188D4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8442F">
              <w:rPr>
                <w:rStyle w:val="stratlabel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13-17</w:t>
            </w:r>
            <w:r w:rsidRPr="0038442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38442F">
              <w:rPr>
                <w:rStyle w:val="stratn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(N=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2D122FC9" w14:textId="0363A4A2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8442F">
              <w:rPr>
                <w:rStyle w:val="stratlabel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17-21</w:t>
            </w:r>
            <w:r w:rsidRPr="0038442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38442F">
              <w:rPr>
                <w:rStyle w:val="stratn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2DBFEAE4" w14:textId="6862AF9B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8442F">
              <w:rPr>
                <w:rStyle w:val="stratlabel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&gt;21</w:t>
            </w:r>
            <w:r w:rsidRPr="0038442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38442F">
              <w:rPr>
                <w:rStyle w:val="stratn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(N=12</w:t>
            </w:r>
            <w:r w:rsidR="00CA082D">
              <w:rPr>
                <w:rStyle w:val="stratn"/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E2841"/>
            <w:vAlign w:val="center"/>
          </w:tcPr>
          <w:p w14:paraId="2F5B7DAE" w14:textId="50279E2A" w:rsidR="0015565B" w:rsidRPr="001B7B47" w:rsidRDefault="00D82E99" w:rsidP="0015565B">
            <w:pPr>
              <w:jc w:val="center"/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  <w:r w:rsidR="0015565B" w:rsidRPr="001B7B47">
              <w:rPr>
                <w:rFonts w:ascii="Arial" w:eastAsia="Times New Roman" w:hAnsi="Arial" w:cs="Arial"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-value</w:t>
            </w:r>
          </w:p>
        </w:tc>
      </w:tr>
      <w:tr w:rsidR="00BA258E" w:rsidRPr="000B5C44" w14:paraId="0A4BD43F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0B4CA02D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Age (years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9A6BB" w14:textId="69BF9B04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40.0 [40.0 - 40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40E35" w14:textId="76AAD8EB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2.0 [41.0 - 57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CA84A" w14:textId="1350A1DD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9.0 [48.5 - 67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CC52E" w14:textId="175E63BE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6.0 [52.0 - 62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E193E" w14:textId="7CE54155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9.5 [51.8 - 66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B3A0A" w14:textId="4807432C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6.0 [50.5 - 64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AF8E9" w14:textId="30719FCB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.449</w:t>
            </w:r>
          </w:p>
        </w:tc>
      </w:tr>
      <w:tr w:rsidR="00BA258E" w:rsidRPr="000B5C44" w14:paraId="62BDA3ED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1A1A20F2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Sex (W/M, %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EB642" w14:textId="724175C2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/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AB58D" w14:textId="2EBD403D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/5 (7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5EA53" w14:textId="745085C0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7/16 (6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5B250" w14:textId="4B9B8D35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/15 (7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2F3B7" w14:textId="75F6C781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4/8 (6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CA958" w14:textId="544B3D5A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39/84 (6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49F3C" w14:textId="42F772AB" w:rsidR="0015565B" w:rsidRPr="0038442F" w:rsidRDefault="003B1AB0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.804</w:t>
            </w:r>
          </w:p>
        </w:tc>
      </w:tr>
      <w:tr w:rsidR="00BA258E" w:rsidRPr="000B5C44" w14:paraId="3E4DEC3E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2046A0DA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BMI (kg/m²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5984C" w14:textId="11BA96E2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3.8 [23.8 - 23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B93B" w14:textId="3E3B2827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5.9 [23.7 - 28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21160" w14:textId="7E804804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5.4 [23.1 - 27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DDE4" w14:textId="1A57B838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4.7 [22.6 - 29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071EE" w14:textId="71A64B5D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3.7 [20.5 - 25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7487" w14:textId="71277308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6.2 [23.3 - 29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A551" w14:textId="1FF12EF8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.384</w:t>
            </w:r>
          </w:p>
        </w:tc>
      </w:tr>
      <w:tr w:rsidR="00BA258E" w:rsidRPr="000B5C44" w14:paraId="1E3757EF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4E6CDBDE" w14:textId="77777777" w:rsidR="0015565B" w:rsidRPr="001B7B47" w:rsidRDefault="0015565B" w:rsidP="0024290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Etiology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BA938" w14:textId="77777777" w:rsidR="0015565B" w:rsidRPr="0038442F" w:rsidRDefault="0015565B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8B17B" w14:textId="77777777" w:rsidR="0015565B" w:rsidRPr="0038442F" w:rsidRDefault="0015565B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25DD0" w14:textId="77777777" w:rsidR="0015565B" w:rsidRPr="0038442F" w:rsidRDefault="0015565B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F0F85" w14:textId="77777777" w:rsidR="0015565B" w:rsidRPr="0038442F" w:rsidRDefault="0015565B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78D75" w14:textId="3CCB3863" w:rsidR="0015565B" w:rsidRPr="0038442F" w:rsidRDefault="0015565B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A793F" w14:textId="77777777" w:rsidR="0015565B" w:rsidRPr="0038442F" w:rsidRDefault="0015565B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A48CB" w14:textId="77777777" w:rsidR="0015565B" w:rsidRPr="0038442F" w:rsidRDefault="0015565B" w:rsidP="0024290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</w:tr>
      <w:tr w:rsidR="00BA258E" w:rsidRPr="000B5C44" w14:paraId="039B3DF0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4C352A8A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ALD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DCB3F" w14:textId="7673D22A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868B9" w14:textId="54529070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 (2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0723F" w14:textId="7E7C0A33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 (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B5E5B" w14:textId="77A04DD8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(2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B04EE" w14:textId="6F8A7062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 (50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8FE85" w14:textId="6779A04F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78 (63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7AF42" w14:textId="77777777" w:rsidR="0015565B" w:rsidRPr="0038442F" w:rsidRDefault="0015565B" w:rsidP="0015565B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BA258E" w:rsidRPr="000B5C44" w14:paraId="1850EC4D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75A3D42F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MASLD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01187" w14:textId="4E96FE7C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B02E8" w14:textId="11ADB962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5F11C" w14:textId="50ADB260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 (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436E2" w14:textId="32A0FB8C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(2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D24A8" w14:textId="567ECB29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 (1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3F36" w14:textId="66CB30B9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0 </w:t>
            </w:r>
            <w:r w:rsidR="004049DE">
              <w:rPr>
                <w:rFonts w:ascii="Arial" w:hAnsi="Arial" w:cs="Arial"/>
                <w:color w:val="000000"/>
                <w:sz w:val="19"/>
                <w:szCs w:val="19"/>
              </w:rPr>
              <w:t>(8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BE5F0" w14:textId="77777777" w:rsidR="0015565B" w:rsidRPr="0038442F" w:rsidRDefault="0015565B" w:rsidP="0015565B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BA258E" w:rsidRPr="000B5C44" w14:paraId="7CE0C4EC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7385FDB7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Viral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35B13" w14:textId="3B5543CA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5C32" w14:textId="51167B64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3 (4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535E6" w14:textId="66889174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 (2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17B47" w14:textId="2040FF16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3 (1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E302" w14:textId="6235CEB1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3 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6AE59" w14:textId="5B47AE78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6 (13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5F83C" w14:textId="77777777" w:rsidR="0015565B" w:rsidRPr="0038442F" w:rsidRDefault="0015565B" w:rsidP="0015565B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BA258E" w:rsidRPr="000B5C44" w14:paraId="582C15FA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55EF9B9B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Other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15C1A" w14:textId="5EA2F650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58550" w14:textId="2CD05619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 (2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0E260" w14:textId="4F83BA4C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4 (60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2F227" w14:textId="0B8EDED0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8 (38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746A2" w14:textId="2C4D20C1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 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D91FD" w14:textId="440F7E3B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9 (1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B7609" w14:textId="77777777" w:rsidR="0015565B" w:rsidRPr="0038442F" w:rsidRDefault="0015565B" w:rsidP="0015565B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BA258E" w:rsidRPr="000B5C44" w14:paraId="47D020B4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E2841"/>
            <w:noWrap/>
            <w:vAlign w:val="bottom"/>
            <w:hideMark/>
          </w:tcPr>
          <w:p w14:paraId="2E540870" w14:textId="77777777" w:rsidR="0015565B" w:rsidRPr="001B7B47" w:rsidRDefault="0015565B" w:rsidP="0015565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VCTE LSM (kPa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48AC0" w14:textId="2920434B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1.5 [51.5 - 51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C5558" w14:textId="55C264F1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.60 [4.75 - 11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82928" w14:textId="1DA76372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0.0 [7.05 - 14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ED809" w14:textId="399EC37D" w:rsidR="0015565B" w:rsidRPr="0038442F" w:rsidRDefault="0015565B" w:rsidP="0015565B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8.6 [14.4 - 21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BCE54" w14:textId="3D97ECCC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6.0 [12.3 - 20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398A" w14:textId="7DCCC90A" w:rsidR="0015565B" w:rsidRPr="0038442F" w:rsidRDefault="0015565B" w:rsidP="0015565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48.3 [31.2 - 70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83E06" w14:textId="03B074F6" w:rsidR="0015565B" w:rsidRPr="0038442F" w:rsidRDefault="0015565B" w:rsidP="0015565B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BA258E" w:rsidRPr="000B5C44" w14:paraId="3CE97D00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16837FE5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Child Pugh Score (points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3A40" w14:textId="57ED8804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BA258E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[</w:t>
            </w:r>
            <w:r w:rsidR="00BA258E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 xml:space="preserve"> - 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61AB" w14:textId="78E66CCC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[5 - 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2DE9D" w14:textId="3FB67A0C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[5 - 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0709C" w14:textId="51A101E7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[5 - 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D7CB8" w14:textId="14BD812F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[5 - 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68605" w14:textId="4CC628E8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7 [5 - 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01AF" w14:textId="767F542F" w:rsidR="003B1AB0" w:rsidRPr="0038442F" w:rsidRDefault="003B1AB0" w:rsidP="003B1AB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BA258E" w:rsidRPr="000B5C44" w14:paraId="5410972E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646D4E73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MELD (points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78FBB" w14:textId="65D6F71F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 [6 - 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53BDB" w14:textId="4AAC6CEE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9 [7 - 1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ACFC" w14:textId="1A0719A2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9 [8 - 1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9FBE" w14:textId="5FAFD71D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9 [7 - 1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1DFBD" w14:textId="1CA9C26B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8 [7 - 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1113A" w14:textId="3BCF665B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2 [10 - 1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3C8B" w14:textId="5206682E" w:rsidR="003B1AB0" w:rsidRPr="0038442F" w:rsidRDefault="003B1AB0" w:rsidP="003B1AB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BA258E" w:rsidRPr="000B5C44" w14:paraId="289DCFDB" w14:textId="77777777" w:rsidTr="0038442F">
        <w:trPr>
          <w:trHeight w:val="309"/>
        </w:trPr>
        <w:tc>
          <w:tcPr>
            <w:tcW w:w="0" w:type="auto"/>
            <w:tcBorders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bottom"/>
            <w:hideMark/>
          </w:tcPr>
          <w:p w14:paraId="1B84B520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Platelets (G/L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584D" w14:textId="41185E2E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53 [153 - 15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9502" w14:textId="3173223B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83 [115 - 20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7B22E" w14:textId="28F4F3D2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81 [157 - 20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7DEBA" w14:textId="583A9694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02 [83.0 - 17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96D59" w14:textId="6BE911BC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10 [88.8 - 15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4ADF8" w14:textId="3FE3E2B4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09 [69.0 - 15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7D61B" w14:textId="661ED3B1" w:rsidR="003B1AB0" w:rsidRPr="0038442F" w:rsidRDefault="003B1AB0" w:rsidP="003B1AB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BA258E" w:rsidRPr="000B5C44" w14:paraId="61B13922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6B22098A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HVPG (mmHg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4D2E5" w14:textId="1261D86B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3 [3 - 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8936C" w14:textId="3C9D140F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 [3 - 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4F664" w14:textId="08AD4459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[3 - 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0AB7" w14:textId="0BE8D90F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1 [9 - 1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B53E9" w14:textId="65F8E61C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8 [7 - 1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EFEBD" w14:textId="6A8153DE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7 [13</w:t>
            </w:r>
            <w:r w:rsidR="00BA258E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- 2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A4B22" w14:textId="0DA5433D" w:rsidR="003B1AB0" w:rsidRPr="0038442F" w:rsidRDefault="003B1AB0" w:rsidP="003B1AB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BA258E" w:rsidRPr="000B5C44" w14:paraId="0CB9AF6F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66E9A8D6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CSPH (n, %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11A1" w14:textId="01D78555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A96B1" w14:textId="4422BE6F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9295D" w14:textId="03F076C8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 (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CF794" w14:textId="3B098197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3 (6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18F1" w14:textId="594FF408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 (4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DAC05" w14:textId="3B54BA43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13 (91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B7950" w14:textId="77777777" w:rsidR="003B1AB0" w:rsidRPr="0038442F" w:rsidRDefault="003B1AB0" w:rsidP="003B1AB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&lt;0.001</w:t>
            </w:r>
          </w:p>
        </w:tc>
      </w:tr>
      <w:tr w:rsidR="00BA258E" w:rsidRPr="000B5C44" w14:paraId="42558193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4A8BDFBC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Ascites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301CA" w14:textId="48BB4F22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4AA21" w14:textId="54D79FA5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D532" w14:textId="6F14640A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B937C" w14:textId="7C4ED16F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A210" w14:textId="13FD8158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 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E0713" w14:textId="67250890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3 (1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9671D" w14:textId="77777777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&lt;0.001</w:t>
            </w:r>
          </w:p>
        </w:tc>
      </w:tr>
      <w:tr w:rsidR="00BA258E" w:rsidRPr="000B5C44" w14:paraId="7ED1FBAD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</w:tcPr>
          <w:p w14:paraId="6558CD86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Any varices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187D1" w14:textId="14F400CA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9EBAD" w14:textId="6FCF0478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AA650" w14:textId="73EB6D8C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 (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8CD92" w14:textId="29D67ABD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 (2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4133F" w14:textId="4999AE43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3 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34C2C" w14:textId="6B05953E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8 (5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AED65" w14:textId="77777777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&lt;0.001</w:t>
            </w:r>
          </w:p>
        </w:tc>
      </w:tr>
      <w:tr w:rsidR="00BA258E" w:rsidRPr="000B5C44" w14:paraId="42172200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</w:tcPr>
          <w:p w14:paraId="58B120B2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High risk varices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02874" w14:textId="76C8B18F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25706" w14:textId="0C50C186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3EB2A" w14:textId="111CEDDA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00C37" w14:textId="1DDD7234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 (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CB12D" w14:textId="7D514CE6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5C650" w14:textId="24EBCC43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35 (2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7849B" w14:textId="77777777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  <w:t>&lt;0.001</w:t>
            </w:r>
          </w:p>
        </w:tc>
      </w:tr>
      <w:tr w:rsidR="00BA258E" w:rsidRPr="000B5C44" w14:paraId="327A7CDE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  <w:hideMark/>
          </w:tcPr>
          <w:p w14:paraId="0C801EDD" w14:textId="6C84D546" w:rsidR="003B1AB0" w:rsidRPr="00CA082D" w:rsidRDefault="008555A5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A082D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val="de-DE"/>
              </w:rPr>
              <w:t>SSI-2D-LSM</w:t>
            </w:r>
            <w:r w:rsidR="003B1AB0" w:rsidRPr="00CA082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 xml:space="preserve"> (kPa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CB4FD" w14:textId="38A56A56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4.65 [4.65 - 4.6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6EC3D" w14:textId="3CED3617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6.20 [5.95 - 8.1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68E11" w14:textId="7340E9D1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0.8 [9.75 - 11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0AB67" w14:textId="1C56F27C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4.3 [13.6 - 15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82A4D" w14:textId="1C242D70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8.9 [17.8 - 20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B7E06" w14:textId="35BA7EF7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58.4 [38.6 - 76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6A952" w14:textId="42A0B3CC" w:rsidR="003B1AB0" w:rsidRPr="0038442F" w:rsidRDefault="003B1AB0" w:rsidP="003B1AB0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</w:tr>
      <w:tr w:rsidR="00BA258E" w:rsidRPr="000B5C44" w14:paraId="5D466ADC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nil"/>
              <w:right w:val="single" w:sz="4" w:space="0" w:color="auto"/>
            </w:tcBorders>
            <w:shd w:val="clear" w:color="auto" w:fill="0E2841" w:themeFill="text2"/>
            <w:noWrap/>
            <w:vAlign w:val="center"/>
            <w:hideMark/>
          </w:tcPr>
          <w:p w14:paraId="1E629B7F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Follow-Up time (months)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41C85" w14:textId="5332B285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6.4 [16.4 - 16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C7AD6" w14:textId="5AF77B72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5.0 [13.6 - 27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CAE3" w14:textId="6347AA2A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1.7 [12.5 - 27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BA366" w14:textId="4F5800B9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1.2 [15.6 - 27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6FBCB" w14:textId="422EEB1C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8.3 [8.48 - 24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6A702" w14:textId="6795A12C" w:rsidR="003B1AB0" w:rsidRPr="0038442F" w:rsidRDefault="003B1AB0" w:rsidP="003B1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5.3 [13.1 - 28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F3524" w14:textId="442EEEB7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.579</w:t>
            </w:r>
          </w:p>
        </w:tc>
      </w:tr>
      <w:tr w:rsidR="00BA258E" w:rsidRPr="000B5C44" w14:paraId="767D614A" w14:textId="77777777" w:rsidTr="0038442F">
        <w:trPr>
          <w:trHeight w:val="309"/>
        </w:trPr>
        <w:tc>
          <w:tcPr>
            <w:tcW w:w="0" w:type="auto"/>
            <w:tcBorders>
              <w:top w:val="nil"/>
              <w:left w:val="single" w:sz="4" w:space="0" w:color="0E2841"/>
              <w:bottom w:val="single" w:sz="4" w:space="0" w:color="0E2841"/>
              <w:right w:val="single" w:sz="4" w:space="0" w:color="auto"/>
            </w:tcBorders>
            <w:shd w:val="clear" w:color="000000" w:fill="0E2841"/>
            <w:noWrap/>
            <w:vAlign w:val="center"/>
          </w:tcPr>
          <w:p w14:paraId="717E7061" w14:textId="77777777" w:rsidR="003B1AB0" w:rsidRPr="001B7B47" w:rsidRDefault="003B1AB0" w:rsidP="003B1AB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D</w:t>
            </w: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 xml:space="preserve">ecompensation 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 xml:space="preserve">rate at Y1 </w:t>
            </w:r>
            <w:r w:rsidRPr="001B7B47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de-DE"/>
                <w14:ligatures w14:val="none"/>
              </w:rPr>
              <w:t>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A401D" w14:textId="25A8FA74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014C0" w14:textId="5E9CF600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B17FF" w14:textId="4696513D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E8754" w14:textId="0FB778F0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 (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A4A37" w14:textId="0AFF7F8A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1 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DE3DD" w14:textId="71FC2454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28 (22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8ACB" w14:textId="1C191C13" w:rsidR="003B1AB0" w:rsidRPr="0038442F" w:rsidRDefault="003B1AB0" w:rsidP="003B1AB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8442F">
              <w:rPr>
                <w:rFonts w:ascii="Arial" w:hAnsi="Arial" w:cs="Arial"/>
                <w:color w:val="000000"/>
                <w:sz w:val="19"/>
                <w:szCs w:val="19"/>
              </w:rPr>
              <w:t>0.053</w:t>
            </w:r>
          </w:p>
        </w:tc>
      </w:tr>
    </w:tbl>
    <w:p w14:paraId="65772D77" w14:textId="10644CF4" w:rsidR="001141E2" w:rsidRPr="00D21BF9" w:rsidRDefault="001141E2" w:rsidP="001141E2">
      <w:pPr>
        <w:rPr>
          <w:rFonts w:ascii="Arial" w:hAnsi="Arial" w:cs="Arial"/>
          <w:b/>
          <w:bCs/>
          <w:sz w:val="22"/>
          <w:szCs w:val="22"/>
        </w:rPr>
      </w:pPr>
      <w:r w:rsidRPr="00D21BF9">
        <w:rPr>
          <w:rFonts w:ascii="Arial" w:hAnsi="Arial" w:cs="Arial"/>
          <w:sz w:val="22"/>
          <w:szCs w:val="22"/>
        </w:rPr>
        <w:t>p-values comparing differences among groups &lt;0.05 bold</w:t>
      </w:r>
    </w:p>
    <w:p w14:paraId="0E5CF245" w14:textId="6050D114" w:rsidR="00B2135A" w:rsidRDefault="00B2135A">
      <w:pPr>
        <w:rPr>
          <w:rFonts w:ascii="Arial" w:hAnsi="Arial" w:cs="Arial"/>
        </w:rPr>
      </w:pPr>
    </w:p>
    <w:p w14:paraId="02966FEF" w14:textId="45622346" w:rsidR="0066161A" w:rsidRDefault="00966A5C">
      <w:pPr>
        <w:rPr>
          <w:rFonts w:ascii="Arial" w:hAnsi="Arial" w:cs="Arial"/>
        </w:rPr>
      </w:pPr>
      <w:r w:rsidRPr="001B7B47">
        <w:rPr>
          <w:rFonts w:ascii="Arial" w:hAnsi="Arial" w:cs="Arial"/>
        </w:rPr>
        <w:t xml:space="preserve">Abbreviations: </w:t>
      </w:r>
      <w:r w:rsidR="0038442F">
        <w:t xml:space="preserve">W/M = Women/Men, BMI = Body mass index, IQR = Interquartile range, ALD = Alcohol-associated liver disease, MASLD = Metabolic dysfunction–associated </w:t>
      </w:r>
      <w:proofErr w:type="spellStart"/>
      <w:r w:rsidR="0038442F">
        <w:t>steatotic</w:t>
      </w:r>
      <w:proofErr w:type="spellEnd"/>
      <w:r w:rsidR="0038442F">
        <w:t xml:space="preserve"> liver disease, VCTE = Vibration-controlled transient elastography, LSM = Liver stiffness </w:t>
      </w:r>
      <w:r w:rsidR="0038442F">
        <w:lastRenderedPageBreak/>
        <w:t>measurement, MELD = Model for End-stage Liver Disease, PLT = Platelets, G/L = 10⁹/L, HVPG = Hepatic venous pressure gradient, CSPH = Clinically significant portal hypertension</w:t>
      </w:r>
      <w:r w:rsidR="0066161A">
        <w:rPr>
          <w:rFonts w:ascii="Arial" w:hAnsi="Arial" w:cs="Arial"/>
        </w:rPr>
        <w:br w:type="page"/>
      </w:r>
    </w:p>
    <w:p w14:paraId="2EBE79F0" w14:textId="797CA825" w:rsidR="0066161A" w:rsidRDefault="0038442F">
      <w:pPr>
        <w:rPr>
          <w:rFonts w:ascii="Arial" w:hAnsi="Arial" w:cs="Arial"/>
          <w:b/>
          <w:bCs/>
        </w:rPr>
      </w:pPr>
      <w:r w:rsidRPr="003C6B67">
        <w:rPr>
          <w:rFonts w:ascii="Arial" w:hAnsi="Arial" w:cs="Arial"/>
          <w:b/>
          <w:bCs/>
        </w:rPr>
        <w:lastRenderedPageBreak/>
        <w:t>Supplementary figures</w:t>
      </w:r>
    </w:p>
    <w:p w14:paraId="5A965ABE" w14:textId="77777777" w:rsidR="0038442F" w:rsidRPr="002C49AD" w:rsidRDefault="0038442F" w:rsidP="0038442F">
      <w:pPr>
        <w:rPr>
          <w:rFonts w:ascii="Arial" w:hAnsi="Arial" w:cs="Arial"/>
          <w:b/>
          <w:bCs/>
        </w:rPr>
      </w:pPr>
      <w:r w:rsidRPr="004049DE">
        <w:rPr>
          <w:rFonts w:ascii="Arial" w:hAnsi="Arial" w:cs="Arial"/>
          <w:b/>
          <w:bCs/>
          <w:highlight w:val="yellow"/>
        </w:rPr>
        <w:t>Figure- S1: Cumulative Incidence of first decompensation stratified by SSI-2D-LSM-LSM – considering liver transplantation and non-liver-related death as competing risks</w:t>
      </w:r>
      <w:r>
        <w:rPr>
          <w:rFonts w:ascii="Arial" w:hAnsi="Arial" w:cs="Arial"/>
          <w:b/>
          <w:bCs/>
        </w:rPr>
        <w:t xml:space="preserve"> </w:t>
      </w:r>
    </w:p>
    <w:p w14:paraId="43B85665" w14:textId="77777777" w:rsidR="0038442F" w:rsidRPr="003C6B67" w:rsidRDefault="0038442F">
      <w:pPr>
        <w:rPr>
          <w:rFonts w:ascii="Arial" w:hAnsi="Arial" w:cs="Arial"/>
          <w:b/>
          <w:bCs/>
        </w:rPr>
      </w:pPr>
    </w:p>
    <w:p w14:paraId="470FCB4C" w14:textId="1E760FBD" w:rsidR="0038442F" w:rsidRPr="000B5C44" w:rsidRDefault="003748F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469AA1" wp14:editId="0AA0351F">
            <wp:extent cx="7756032" cy="4497289"/>
            <wp:effectExtent l="0" t="0" r="3810" b="0"/>
            <wp:docPr id="1128684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6843" name="Grafik 11286843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t="9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4379" cy="4502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8442F" w:rsidRPr="000B5C44" w:rsidSect="004909D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C05B6"/>
    <w:multiLevelType w:val="hybridMultilevel"/>
    <w:tmpl w:val="84E027BE"/>
    <w:lvl w:ilvl="0" w:tplc="5F48B6C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D4D69"/>
    <w:multiLevelType w:val="hybridMultilevel"/>
    <w:tmpl w:val="B5481C8A"/>
    <w:lvl w:ilvl="0" w:tplc="3D846FB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A09DD"/>
    <w:multiLevelType w:val="hybridMultilevel"/>
    <w:tmpl w:val="39605FF0"/>
    <w:lvl w:ilvl="0" w:tplc="D4BCE180">
      <w:start w:val="1"/>
      <w:numFmt w:val="decimal"/>
      <w:lvlText w:val="%1)"/>
      <w:lvlJc w:val="left"/>
      <w:pPr>
        <w:ind w:left="1020" w:hanging="360"/>
      </w:pPr>
    </w:lvl>
    <w:lvl w:ilvl="1" w:tplc="741A8292">
      <w:start w:val="1"/>
      <w:numFmt w:val="decimal"/>
      <w:lvlText w:val="%2)"/>
      <w:lvlJc w:val="left"/>
      <w:pPr>
        <w:ind w:left="1020" w:hanging="360"/>
      </w:pPr>
    </w:lvl>
    <w:lvl w:ilvl="2" w:tplc="B84E1CAA">
      <w:start w:val="1"/>
      <w:numFmt w:val="decimal"/>
      <w:lvlText w:val="%3)"/>
      <w:lvlJc w:val="left"/>
      <w:pPr>
        <w:ind w:left="1020" w:hanging="360"/>
      </w:pPr>
    </w:lvl>
    <w:lvl w:ilvl="3" w:tplc="09E4C09C">
      <w:start w:val="1"/>
      <w:numFmt w:val="decimal"/>
      <w:lvlText w:val="%4)"/>
      <w:lvlJc w:val="left"/>
      <w:pPr>
        <w:ind w:left="1020" w:hanging="360"/>
      </w:pPr>
    </w:lvl>
    <w:lvl w:ilvl="4" w:tplc="A91ADF6C">
      <w:start w:val="1"/>
      <w:numFmt w:val="decimal"/>
      <w:lvlText w:val="%5)"/>
      <w:lvlJc w:val="left"/>
      <w:pPr>
        <w:ind w:left="1020" w:hanging="360"/>
      </w:pPr>
    </w:lvl>
    <w:lvl w:ilvl="5" w:tplc="CD34E210">
      <w:start w:val="1"/>
      <w:numFmt w:val="decimal"/>
      <w:lvlText w:val="%6)"/>
      <w:lvlJc w:val="left"/>
      <w:pPr>
        <w:ind w:left="1020" w:hanging="360"/>
      </w:pPr>
    </w:lvl>
    <w:lvl w:ilvl="6" w:tplc="08227244">
      <w:start w:val="1"/>
      <w:numFmt w:val="decimal"/>
      <w:lvlText w:val="%7)"/>
      <w:lvlJc w:val="left"/>
      <w:pPr>
        <w:ind w:left="1020" w:hanging="360"/>
      </w:pPr>
    </w:lvl>
    <w:lvl w:ilvl="7" w:tplc="F88EE248">
      <w:start w:val="1"/>
      <w:numFmt w:val="decimal"/>
      <w:lvlText w:val="%8)"/>
      <w:lvlJc w:val="left"/>
      <w:pPr>
        <w:ind w:left="1020" w:hanging="360"/>
      </w:pPr>
    </w:lvl>
    <w:lvl w:ilvl="8" w:tplc="72861254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63465038"/>
    <w:multiLevelType w:val="hybridMultilevel"/>
    <w:tmpl w:val="7896B5B6"/>
    <w:lvl w:ilvl="0" w:tplc="858E4272">
      <w:start w:val="1"/>
      <w:numFmt w:val="decimal"/>
      <w:lvlText w:val="%1)"/>
      <w:lvlJc w:val="left"/>
      <w:pPr>
        <w:ind w:left="1020" w:hanging="360"/>
      </w:pPr>
    </w:lvl>
    <w:lvl w:ilvl="1" w:tplc="9D36956E">
      <w:start w:val="1"/>
      <w:numFmt w:val="decimal"/>
      <w:lvlText w:val="%2)"/>
      <w:lvlJc w:val="left"/>
      <w:pPr>
        <w:ind w:left="1020" w:hanging="360"/>
      </w:pPr>
    </w:lvl>
    <w:lvl w:ilvl="2" w:tplc="0EE01366">
      <w:start w:val="1"/>
      <w:numFmt w:val="decimal"/>
      <w:lvlText w:val="%3)"/>
      <w:lvlJc w:val="left"/>
      <w:pPr>
        <w:ind w:left="1020" w:hanging="360"/>
      </w:pPr>
    </w:lvl>
    <w:lvl w:ilvl="3" w:tplc="A3E2A3C6">
      <w:start w:val="1"/>
      <w:numFmt w:val="decimal"/>
      <w:lvlText w:val="%4)"/>
      <w:lvlJc w:val="left"/>
      <w:pPr>
        <w:ind w:left="1020" w:hanging="360"/>
      </w:pPr>
    </w:lvl>
    <w:lvl w:ilvl="4" w:tplc="5E903882">
      <w:start w:val="1"/>
      <w:numFmt w:val="decimal"/>
      <w:lvlText w:val="%5)"/>
      <w:lvlJc w:val="left"/>
      <w:pPr>
        <w:ind w:left="1020" w:hanging="360"/>
      </w:pPr>
    </w:lvl>
    <w:lvl w:ilvl="5" w:tplc="4374415C">
      <w:start w:val="1"/>
      <w:numFmt w:val="decimal"/>
      <w:lvlText w:val="%6)"/>
      <w:lvlJc w:val="left"/>
      <w:pPr>
        <w:ind w:left="1020" w:hanging="360"/>
      </w:pPr>
    </w:lvl>
    <w:lvl w:ilvl="6" w:tplc="FB4AF272">
      <w:start w:val="1"/>
      <w:numFmt w:val="decimal"/>
      <w:lvlText w:val="%7)"/>
      <w:lvlJc w:val="left"/>
      <w:pPr>
        <w:ind w:left="1020" w:hanging="360"/>
      </w:pPr>
    </w:lvl>
    <w:lvl w:ilvl="7" w:tplc="95649B7E">
      <w:start w:val="1"/>
      <w:numFmt w:val="decimal"/>
      <w:lvlText w:val="%8)"/>
      <w:lvlJc w:val="left"/>
      <w:pPr>
        <w:ind w:left="1020" w:hanging="360"/>
      </w:pPr>
    </w:lvl>
    <w:lvl w:ilvl="8" w:tplc="A65A68AC">
      <w:start w:val="1"/>
      <w:numFmt w:val="decimal"/>
      <w:lvlText w:val="%9)"/>
      <w:lvlJc w:val="left"/>
      <w:pPr>
        <w:ind w:left="1020" w:hanging="360"/>
      </w:pPr>
    </w:lvl>
  </w:abstractNum>
  <w:num w:numId="1" w16cid:durableId="417874028">
    <w:abstractNumId w:val="1"/>
  </w:num>
  <w:num w:numId="2" w16cid:durableId="438455849">
    <w:abstractNumId w:val="0"/>
  </w:num>
  <w:num w:numId="3" w16cid:durableId="105973179">
    <w:abstractNumId w:val="3"/>
  </w:num>
  <w:num w:numId="4" w16cid:durableId="13467109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9DB"/>
    <w:rsid w:val="000056EA"/>
    <w:rsid w:val="00072162"/>
    <w:rsid w:val="00081E7B"/>
    <w:rsid w:val="000B5C44"/>
    <w:rsid w:val="000C4F53"/>
    <w:rsid w:val="00111A38"/>
    <w:rsid w:val="001141E2"/>
    <w:rsid w:val="001201E2"/>
    <w:rsid w:val="00146FE5"/>
    <w:rsid w:val="0015565B"/>
    <w:rsid w:val="0019752F"/>
    <w:rsid w:val="001B7B47"/>
    <w:rsid w:val="001E75A4"/>
    <w:rsid w:val="00242CCC"/>
    <w:rsid w:val="00291779"/>
    <w:rsid w:val="002D2514"/>
    <w:rsid w:val="002D27FC"/>
    <w:rsid w:val="00300E5C"/>
    <w:rsid w:val="00325E2B"/>
    <w:rsid w:val="003748FA"/>
    <w:rsid w:val="00380451"/>
    <w:rsid w:val="0038442F"/>
    <w:rsid w:val="00387F5B"/>
    <w:rsid w:val="003A10BA"/>
    <w:rsid w:val="003B1AB0"/>
    <w:rsid w:val="003C6B67"/>
    <w:rsid w:val="003F1A92"/>
    <w:rsid w:val="004049DE"/>
    <w:rsid w:val="004909DB"/>
    <w:rsid w:val="004B2334"/>
    <w:rsid w:val="005B4D8E"/>
    <w:rsid w:val="00632ECE"/>
    <w:rsid w:val="00632F4B"/>
    <w:rsid w:val="0066161A"/>
    <w:rsid w:val="0068597A"/>
    <w:rsid w:val="006F3857"/>
    <w:rsid w:val="00707778"/>
    <w:rsid w:val="00715A34"/>
    <w:rsid w:val="008555A5"/>
    <w:rsid w:val="008D32DA"/>
    <w:rsid w:val="008E1821"/>
    <w:rsid w:val="00942668"/>
    <w:rsid w:val="0095232A"/>
    <w:rsid w:val="009624C3"/>
    <w:rsid w:val="00966A5C"/>
    <w:rsid w:val="009756A6"/>
    <w:rsid w:val="009A03E8"/>
    <w:rsid w:val="009E7112"/>
    <w:rsid w:val="00A01BE7"/>
    <w:rsid w:val="00A371E8"/>
    <w:rsid w:val="00A510C9"/>
    <w:rsid w:val="00A709FE"/>
    <w:rsid w:val="00A939DD"/>
    <w:rsid w:val="00AC08F9"/>
    <w:rsid w:val="00AD4DBF"/>
    <w:rsid w:val="00AD62F4"/>
    <w:rsid w:val="00B2135A"/>
    <w:rsid w:val="00B72771"/>
    <w:rsid w:val="00B74F19"/>
    <w:rsid w:val="00B95776"/>
    <w:rsid w:val="00BA258E"/>
    <w:rsid w:val="00BE2E68"/>
    <w:rsid w:val="00C04A8C"/>
    <w:rsid w:val="00C16970"/>
    <w:rsid w:val="00C84283"/>
    <w:rsid w:val="00C966AE"/>
    <w:rsid w:val="00CA082D"/>
    <w:rsid w:val="00CA5894"/>
    <w:rsid w:val="00CC62B9"/>
    <w:rsid w:val="00CD4730"/>
    <w:rsid w:val="00D14D86"/>
    <w:rsid w:val="00D21BF9"/>
    <w:rsid w:val="00D2282A"/>
    <w:rsid w:val="00D252E2"/>
    <w:rsid w:val="00D72580"/>
    <w:rsid w:val="00D82E99"/>
    <w:rsid w:val="00DD5D6D"/>
    <w:rsid w:val="00DD618C"/>
    <w:rsid w:val="00E07DF0"/>
    <w:rsid w:val="00E15A2F"/>
    <w:rsid w:val="00E25BA2"/>
    <w:rsid w:val="00E57157"/>
    <w:rsid w:val="00E8396F"/>
    <w:rsid w:val="00EB0652"/>
    <w:rsid w:val="00EB440B"/>
    <w:rsid w:val="00ED77C9"/>
    <w:rsid w:val="00F15F35"/>
    <w:rsid w:val="00F37DBD"/>
    <w:rsid w:val="00F90A73"/>
    <w:rsid w:val="00F95B06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35DB7"/>
  <w15:chartTrackingRefBased/>
  <w15:docId w15:val="{A7E65AD9-A3F9-B04A-800C-A579E77A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41E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0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0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09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A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0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AT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09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AT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09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A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09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AT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09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AT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09DB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A939DD"/>
    <w:tblPr/>
  </w:style>
  <w:style w:type="character" w:customStyle="1" w:styleId="berschrift1Zchn">
    <w:name w:val="Überschrift 1 Zchn"/>
    <w:basedOn w:val="Absatz-Standardschriftart"/>
    <w:link w:val="berschrift1"/>
    <w:uiPriority w:val="9"/>
    <w:rsid w:val="00490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0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09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09D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09D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09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09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09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09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09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490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09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A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0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09DB"/>
    <w:pPr>
      <w:spacing w:before="160" w:after="160"/>
      <w:jc w:val="center"/>
    </w:pPr>
    <w:rPr>
      <w:i/>
      <w:iCs/>
      <w:color w:val="404040" w:themeColor="text1" w:themeTint="BF"/>
      <w:lang w:val="de-AT"/>
    </w:rPr>
  </w:style>
  <w:style w:type="character" w:customStyle="1" w:styleId="ZitatZchn">
    <w:name w:val="Zitat Zchn"/>
    <w:basedOn w:val="Absatz-Standardschriftart"/>
    <w:link w:val="Zitat"/>
    <w:uiPriority w:val="29"/>
    <w:rsid w:val="004909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09DB"/>
    <w:pPr>
      <w:ind w:left="720"/>
      <w:contextualSpacing/>
    </w:pPr>
    <w:rPr>
      <w:lang w:val="de-AT"/>
    </w:rPr>
  </w:style>
  <w:style w:type="character" w:styleId="IntensiveHervorhebung">
    <w:name w:val="Intense Emphasis"/>
    <w:basedOn w:val="Absatz-Standardschriftart"/>
    <w:uiPriority w:val="21"/>
    <w:qFormat/>
    <w:rsid w:val="004909D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0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A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09D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09DB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68597A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5C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5C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5C4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5C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5C44"/>
    <w:rPr>
      <w:b/>
      <w:bCs/>
      <w:sz w:val="20"/>
      <w:szCs w:val="20"/>
      <w:lang w:val="en-US"/>
    </w:rPr>
  </w:style>
  <w:style w:type="character" w:customStyle="1" w:styleId="stratlabel">
    <w:name w:val="stratlabel"/>
    <w:basedOn w:val="Absatz-Standardschriftart"/>
    <w:rsid w:val="0015565B"/>
  </w:style>
  <w:style w:type="character" w:customStyle="1" w:styleId="stratn">
    <w:name w:val="stratn"/>
    <w:basedOn w:val="Absatz-Standardschriftart"/>
    <w:rsid w:val="00155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0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EC2BF-9711-4DB9-97BF-F7DEE2CFF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8</Words>
  <Characters>3346</Characters>
  <Application>Microsoft Office Word</Application>
  <DocSecurity>0</DocSecurity>
  <Lines>107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5</cp:revision>
  <dcterms:created xsi:type="dcterms:W3CDTF">2025-12-12T11:06:00Z</dcterms:created>
  <dcterms:modified xsi:type="dcterms:W3CDTF">2025-12-12T11:24:00Z</dcterms:modified>
</cp:coreProperties>
</file>